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8D8" w:rsidRDefault="00BC58D8" w:rsidP="00BC58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426" w:type="dxa"/>
        <w:tblLook w:val="04A0" w:firstRow="1" w:lastRow="0" w:firstColumn="1" w:lastColumn="0" w:noHBand="0" w:noVBand="1"/>
      </w:tblPr>
      <w:tblGrid>
        <w:gridCol w:w="960"/>
        <w:gridCol w:w="741"/>
        <w:gridCol w:w="936"/>
        <w:gridCol w:w="256"/>
        <w:gridCol w:w="972"/>
        <w:gridCol w:w="500"/>
        <w:gridCol w:w="960"/>
        <w:gridCol w:w="1196"/>
        <w:gridCol w:w="1134"/>
        <w:gridCol w:w="771"/>
      </w:tblGrid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ritical Care Uni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neumonia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eneral Ward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dominal surgery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ritical Care Uni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neumon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Mechanical venti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eneral War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charge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58D8" w:rsidRPr="00C0072E" w:rsidTr="00473FFB">
        <w:trPr>
          <w:trHeight w:val="2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C58D8" w:rsidRPr="00C0072E" w:rsidRDefault="00BC58D8" w:rsidP="00473FF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007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BC58D8" w:rsidRPr="00F937B9" w:rsidRDefault="00BC58D8" w:rsidP="00BC58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937B9">
        <w:rPr>
          <w:rFonts w:ascii="Times New Roman" w:hAnsi="Times New Roman" w:cs="Times New Roman"/>
          <w:sz w:val="24"/>
          <w:szCs w:val="24"/>
        </w:rPr>
        <w:t>The questions corresponds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o-mouthwash-</w:t>
      </w:r>
      <w:r w:rsidRPr="00C0072E">
        <w:rPr>
          <w:rFonts w:ascii="Times New Roman" w:hAnsi="Times New Roman" w:cs="Times New Roman"/>
          <w:b/>
          <w:sz w:val="24"/>
          <w:szCs w:val="24"/>
        </w:rPr>
        <w:t>arm</w:t>
      </w:r>
      <w:r w:rsidRPr="00F937B9">
        <w:rPr>
          <w:rFonts w:ascii="Times New Roman" w:hAnsi="Times New Roman" w:cs="Times New Roman"/>
          <w:sz w:val="24"/>
          <w:szCs w:val="24"/>
        </w:rPr>
        <w:t xml:space="preserve"> pathways A1, A2 and A3 highlighted in the model diagram above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815"/>
        <w:gridCol w:w="1195"/>
        <w:gridCol w:w="3624"/>
      </w:tblGrid>
      <w:tr w:rsidR="00BC58D8" w:rsidTr="00DB2F8B">
        <w:trPr>
          <w:trHeight w:val="1425"/>
        </w:trPr>
        <w:tc>
          <w:tcPr>
            <w:tcW w:w="4815" w:type="dxa"/>
          </w:tcPr>
          <w:p w:rsidR="00BC58D8" w:rsidRDefault="00BC58D8" w:rsidP="00473F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1195" w:type="dxa"/>
          </w:tcPr>
          <w:p w:rsidR="00BC58D8" w:rsidRDefault="00BC58D8" w:rsidP="00473F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est Estimate</w:t>
            </w:r>
          </w:p>
        </w:tc>
        <w:tc>
          <w:tcPr>
            <w:tcW w:w="3624" w:type="dxa"/>
          </w:tcPr>
          <w:p w:rsidR="00BC58D8" w:rsidRDefault="00BC58D8" w:rsidP="00473F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73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wer limit estimate and Upper limit estimat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4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i.e. 10%-30%)</w:t>
            </w:r>
          </w:p>
        </w:tc>
      </w:tr>
      <w:tr w:rsidR="00BC58D8" w:rsidTr="00DB2F8B">
        <w:tc>
          <w:tcPr>
            <w:tcW w:w="4815" w:type="dxa"/>
          </w:tcPr>
          <w:p w:rsidR="00BC58D8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1. Please estimate the percentage of patients that are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kely to require mechanical ventilation</w:t>
            </w:r>
          </w:p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To  answer pleas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 consider  abdominal surgery patients who: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o not 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quire postoperative pneumonia, 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ut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mit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ritical Care Unit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95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4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C58D8" w:rsidTr="00DB2F8B">
        <w:tc>
          <w:tcPr>
            <w:tcW w:w="4815" w:type="dxa"/>
            <w:vAlign w:val="bottom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2. Please estimate the percentage of patients who are likely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 die before being discharged </w:t>
            </w:r>
          </w:p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  answer pleas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consider abdominal surgery patients who: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o not 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quire postoperative pneumonia,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But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mit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ritical Care Unit,</w:t>
            </w:r>
          </w:p>
          <w:p w:rsidR="00BC58D8" w:rsidRPr="00FE7376" w:rsidRDefault="00BC58D8" w:rsidP="00BC58D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ceive mechanical ventilation.</w:t>
            </w:r>
          </w:p>
        </w:tc>
        <w:tc>
          <w:tcPr>
            <w:tcW w:w="1195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4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C58D8" w:rsidTr="00DB2F8B">
        <w:trPr>
          <w:trHeight w:val="3445"/>
        </w:trPr>
        <w:tc>
          <w:tcPr>
            <w:tcW w:w="4815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3.  Please estimate the percentage of patients that are 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ikely to require mechanical ventilation</w:t>
            </w:r>
          </w:p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  answer pleas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 consider  abdominal surgery patients who: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o 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quire postoperative pneumonia, </w:t>
            </w:r>
          </w:p>
          <w:p w:rsidR="00BC58D8" w:rsidRPr="00546330" w:rsidRDefault="00BC58D8" w:rsidP="00BC58D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63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</w:t>
            </w:r>
            <w:r w:rsidRPr="005463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dmit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 Critical Care Unit</w:t>
            </w:r>
            <w:r w:rsidRPr="00546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95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24" w:type="dxa"/>
          </w:tcPr>
          <w:p w:rsidR="00BC58D8" w:rsidRPr="00546330" w:rsidRDefault="00BC58D8" w:rsidP="00473FF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BC58D8" w:rsidRDefault="00BC58D8" w:rsidP="00BC58D8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C58D8" w:rsidSect="00DB2F8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387D1C"/>
    <w:multiLevelType w:val="hybridMultilevel"/>
    <w:tmpl w:val="CC324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6A4E27"/>
    <w:multiLevelType w:val="hybridMultilevel"/>
    <w:tmpl w:val="FC54C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D8"/>
    <w:rsid w:val="002A6608"/>
    <w:rsid w:val="00531829"/>
    <w:rsid w:val="00AF60DB"/>
    <w:rsid w:val="00BC58D8"/>
    <w:rsid w:val="00DB2F8B"/>
    <w:rsid w:val="00F7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D6BFB-610C-47C5-BE34-EFD65D6B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8D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8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58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C5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0A54B30-BF8E-406F-9B37-383A854E7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wayi Kachapila (Applied Health Research)</cp:lastModifiedBy>
  <cp:revision>2</cp:revision>
  <dcterms:created xsi:type="dcterms:W3CDTF">2021-07-07T09:42:00Z</dcterms:created>
  <dcterms:modified xsi:type="dcterms:W3CDTF">2021-07-0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